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35AA" w14:textId="16A84B97" w:rsidR="00FC4A63" w:rsidRPr="005C59FF" w:rsidRDefault="003A206E" w:rsidP="005C59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59F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1689760" w14:textId="77777777" w:rsidR="005C59FF" w:rsidRPr="005C59FF" w:rsidRDefault="005C59FF" w:rsidP="005C59FF">
      <w:pPr>
        <w:rPr>
          <w:rFonts w:ascii="Times New Roman" w:hAnsi="Times New Roman" w:cs="Times New Roman"/>
          <w:b/>
          <w:bCs/>
          <w:sz w:val="2"/>
          <w:szCs w:val="2"/>
        </w:rPr>
      </w:pPr>
    </w:p>
    <w:p w14:paraId="092D0EBF" w14:textId="0FA69C65" w:rsidR="005C59FF" w:rsidRPr="005C59FF" w:rsidRDefault="004300CC" w:rsidP="005C59FF">
      <w:pPr>
        <w:jc w:val="both"/>
        <w:rPr>
          <w:rFonts w:ascii="Times New Roman" w:hAnsi="Times New Roman" w:cs="Times New Roman"/>
          <w:b/>
          <w:bCs/>
          <w:sz w:val="2"/>
          <w:szCs w:val="2"/>
        </w:rPr>
      </w:pPr>
      <w:bookmarkStart w:id="0" w:name="_Hlk93357991"/>
      <w:r w:rsidRPr="004300CC">
        <w:rPr>
          <w:rFonts w:ascii="Times New Roman" w:hAnsi="Times New Roman" w:cs="Times New Roman"/>
          <w:b/>
          <w:bCs/>
          <w:sz w:val="24"/>
          <w:szCs w:val="24"/>
        </w:rPr>
        <w:t>A sustainable approach for the stability study of psychotropic substances using vitreous humor and liver as alternative matrices</w:t>
      </w:r>
    </w:p>
    <w:p w14:paraId="209B5A2E" w14:textId="77777777" w:rsidR="005C59FF" w:rsidRDefault="005C59FF" w:rsidP="005C59FF">
      <w:pPr>
        <w:rPr>
          <w:rFonts w:ascii="Times New Roman" w:hAnsi="Times New Roman" w:cs="Times New Roman"/>
          <w:lang w:val="pl-PL"/>
        </w:rPr>
      </w:pPr>
      <w:r>
        <w:rPr>
          <w:rFonts w:ascii="Times New Roman" w:hAnsi="Times New Roman" w:cs="Times New Roman"/>
          <w:lang w:val="pl-PL"/>
        </w:rPr>
        <w:t>Anna Wójtowicz</w:t>
      </w:r>
      <w:r>
        <w:rPr>
          <w:rFonts w:ascii="Times New Roman" w:hAnsi="Times New Roman" w:cs="Times New Roman"/>
          <w:vertAlign w:val="superscript"/>
          <w:lang w:val="pl-PL"/>
        </w:rPr>
        <w:t>1</w:t>
      </w:r>
      <w:r>
        <w:rPr>
          <w:rFonts w:ascii="Times New Roman" w:hAnsi="Times New Roman" w:cs="Times New Roman"/>
          <w:lang w:val="pl-PL"/>
        </w:rPr>
        <w:t>, Marcin Reciak</w:t>
      </w:r>
      <w:r>
        <w:rPr>
          <w:rFonts w:ascii="Times New Roman" w:hAnsi="Times New Roman" w:cs="Times New Roman"/>
          <w:vertAlign w:val="superscript"/>
          <w:lang w:val="pl-PL"/>
        </w:rPr>
        <w:t>1</w:t>
      </w:r>
      <w:r>
        <w:rPr>
          <w:rFonts w:ascii="Times New Roman" w:hAnsi="Times New Roman" w:cs="Times New Roman"/>
          <w:lang w:val="pl-PL"/>
        </w:rPr>
        <w:t>, Paweł Mateusz Nowak</w:t>
      </w:r>
      <w:r>
        <w:rPr>
          <w:rFonts w:ascii="Times New Roman" w:hAnsi="Times New Roman" w:cs="Times New Roman"/>
          <w:vertAlign w:val="superscript"/>
          <w:lang w:val="pl-PL"/>
        </w:rPr>
        <w:t>1</w:t>
      </w:r>
      <w:r>
        <w:rPr>
          <w:rFonts w:ascii="Times New Roman" w:hAnsi="Times New Roman" w:cs="Times New Roman"/>
          <w:lang w:val="pl-PL"/>
        </w:rPr>
        <w:t>, Renata Wietecha-Posłuszny</w:t>
      </w:r>
      <w:r>
        <w:rPr>
          <w:rFonts w:ascii="Times New Roman" w:hAnsi="Times New Roman" w:cs="Times New Roman"/>
          <w:vertAlign w:val="superscript"/>
          <w:lang w:val="pl-PL"/>
        </w:rPr>
        <w:t>1,*</w:t>
      </w:r>
      <w:r>
        <w:rPr>
          <w:rFonts w:ascii="Times New Roman" w:hAnsi="Times New Roman" w:cs="Times New Roman"/>
          <w:lang w:val="pl-PL"/>
        </w:rPr>
        <w:t xml:space="preserve"> </w:t>
      </w:r>
    </w:p>
    <w:p w14:paraId="02DF514F" w14:textId="77777777" w:rsidR="005C59FF" w:rsidRPr="005C59FF" w:rsidRDefault="005C59FF" w:rsidP="005C59FF">
      <w:pPr>
        <w:rPr>
          <w:rFonts w:ascii="Times New Roman" w:hAnsi="Times New Roman" w:cs="Times New Roman"/>
          <w:sz w:val="2"/>
          <w:szCs w:val="2"/>
          <w:lang w:val="pl-PL"/>
        </w:rPr>
      </w:pPr>
    </w:p>
    <w:p w14:paraId="4C3EF8D3" w14:textId="77777777" w:rsidR="005C59FF" w:rsidRDefault="005C59FF" w:rsidP="005C5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Laboratory for Forensic Chemistry, Department of Analytical Chemistry, Faculty of Chemistry, Jagiellonian University, </w:t>
      </w:r>
      <w:proofErr w:type="spellStart"/>
      <w:r>
        <w:rPr>
          <w:rFonts w:ascii="Times New Roman" w:hAnsi="Times New Roman" w:cs="Times New Roman"/>
        </w:rPr>
        <w:t>Gronostajowa</w:t>
      </w:r>
      <w:proofErr w:type="spellEnd"/>
      <w:r>
        <w:rPr>
          <w:rFonts w:ascii="Times New Roman" w:hAnsi="Times New Roman" w:cs="Times New Roman"/>
        </w:rPr>
        <w:t xml:space="preserve"> 2, 30-387 Kraków</w:t>
      </w:r>
    </w:p>
    <w:p w14:paraId="26DC882E" w14:textId="77777777" w:rsidR="005C59FF" w:rsidRDefault="005C59FF" w:rsidP="005C5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Corresponding author: Renata </w:t>
      </w:r>
      <w:proofErr w:type="spellStart"/>
      <w:r>
        <w:rPr>
          <w:rFonts w:ascii="Times New Roman" w:hAnsi="Times New Roman" w:cs="Times New Roman"/>
        </w:rPr>
        <w:t>Wietecha-Posłuszny</w:t>
      </w:r>
      <w:proofErr w:type="spellEnd"/>
      <w:r>
        <w:rPr>
          <w:rFonts w:ascii="Times New Roman" w:hAnsi="Times New Roman" w:cs="Times New Roman"/>
        </w:rPr>
        <w:t xml:space="preserve">, Dr. </w:t>
      </w:r>
      <w:proofErr w:type="spellStart"/>
      <w:r>
        <w:rPr>
          <w:rFonts w:ascii="Times New Roman" w:hAnsi="Times New Roman" w:cs="Times New Roman"/>
        </w:rPr>
        <w:t>habil</w:t>
      </w:r>
      <w:proofErr w:type="spellEnd"/>
      <w:r>
        <w:rPr>
          <w:rFonts w:ascii="Times New Roman" w:hAnsi="Times New Roman" w:cs="Times New Roman"/>
        </w:rPr>
        <w:t>.</w:t>
      </w:r>
    </w:p>
    <w:p w14:paraId="756108CD" w14:textId="77777777" w:rsidR="005C59FF" w:rsidRDefault="005C59FF" w:rsidP="005C5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boratory for Forensic Chemistry, </w:t>
      </w:r>
    </w:p>
    <w:p w14:paraId="269B943D" w14:textId="77777777" w:rsidR="005C59FF" w:rsidRDefault="005C59FF" w:rsidP="005C5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Analytical Chemistry</w:t>
      </w:r>
    </w:p>
    <w:p w14:paraId="3992B410" w14:textId="77777777" w:rsidR="005C59FF" w:rsidRDefault="005C59FF" w:rsidP="005C5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culty of Chemistry, Jagiellonian University </w:t>
      </w:r>
    </w:p>
    <w:p w14:paraId="4C12A3BA" w14:textId="77777777" w:rsidR="005C59FF" w:rsidRPr="005C59FF" w:rsidRDefault="005C59FF" w:rsidP="005C59FF">
      <w:pPr>
        <w:rPr>
          <w:rFonts w:ascii="Times New Roman" w:hAnsi="Times New Roman" w:cs="Times New Roman"/>
        </w:rPr>
      </w:pPr>
      <w:r w:rsidRPr="005C59FF">
        <w:rPr>
          <w:rFonts w:ascii="Times New Roman" w:hAnsi="Times New Roman" w:cs="Times New Roman"/>
        </w:rPr>
        <w:t xml:space="preserve">2, </w:t>
      </w:r>
      <w:proofErr w:type="spellStart"/>
      <w:r w:rsidRPr="005C59FF">
        <w:rPr>
          <w:rFonts w:ascii="Times New Roman" w:hAnsi="Times New Roman" w:cs="Times New Roman"/>
        </w:rPr>
        <w:t>Gronostajowa</w:t>
      </w:r>
      <w:proofErr w:type="spellEnd"/>
      <w:r w:rsidRPr="005C59FF">
        <w:rPr>
          <w:rFonts w:ascii="Times New Roman" w:hAnsi="Times New Roman" w:cs="Times New Roman"/>
        </w:rPr>
        <w:t xml:space="preserve"> St., 30-387 Kraków, Poland</w:t>
      </w:r>
    </w:p>
    <w:p w14:paraId="021FEF37" w14:textId="77777777" w:rsidR="005C59FF" w:rsidRPr="005C59FF" w:rsidRDefault="005C59FF" w:rsidP="005C59FF">
      <w:pPr>
        <w:rPr>
          <w:rFonts w:ascii="Times New Roman" w:hAnsi="Times New Roman" w:cs="Times New Roman"/>
        </w:rPr>
      </w:pPr>
      <w:r w:rsidRPr="005C59FF">
        <w:rPr>
          <w:rFonts w:ascii="Times New Roman" w:hAnsi="Times New Roman" w:cs="Times New Roman"/>
        </w:rPr>
        <w:t>email: wietecha@chemia.uj.edu.pl</w:t>
      </w:r>
    </w:p>
    <w:p w14:paraId="21ED2420" w14:textId="34842E91" w:rsidR="003A206E" w:rsidRPr="005C59FF" w:rsidRDefault="005C59F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>tel. +48 12 686 20 08 Fax. +48 12 686 27 50</w:t>
      </w:r>
      <w:bookmarkEnd w:id="0"/>
      <w:r>
        <w:rPr>
          <w:rFonts w:ascii="Times New Roman" w:hAnsi="Times New Roman" w:cs="Times New Roman"/>
        </w:rPr>
        <w:br/>
      </w:r>
    </w:p>
    <w:p w14:paraId="634575BC" w14:textId="273733B4" w:rsidR="003A206E" w:rsidRPr="003A206E" w:rsidRDefault="006D36E6" w:rsidP="003A206E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97859200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Online Resource 1</w:t>
      </w:r>
      <w:r w:rsidR="003A206E" w:rsidRPr="003A20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End w:id="1"/>
      <w:r w:rsidR="003A206E" w:rsidRPr="003A206E">
        <w:rPr>
          <w:rFonts w:ascii="Times New Roman" w:eastAsia="Times New Roman" w:hAnsi="Times New Roman" w:cs="Times New Roman"/>
          <w:sz w:val="20"/>
          <w:szCs w:val="20"/>
        </w:rPr>
        <w:t>Assignment of internal standards for individual analytes</w:t>
      </w:r>
    </w:p>
    <w:tbl>
      <w:tblPr>
        <w:tblStyle w:val="PlainTab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929"/>
        <w:gridCol w:w="1980"/>
      </w:tblGrid>
      <w:tr w:rsidR="003A206E" w:rsidRPr="003A206E" w14:paraId="3477258D" w14:textId="77777777" w:rsidTr="00B70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bottom w:val="none" w:sz="0" w:space="0" w:color="auto"/>
            </w:tcBorders>
          </w:tcPr>
          <w:p w14:paraId="7AC2A40E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bottom w:val="none" w:sz="0" w:space="0" w:color="auto"/>
            </w:tcBorders>
          </w:tcPr>
          <w:p w14:paraId="181CA978" w14:textId="77777777" w:rsidR="003A206E" w:rsidRPr="003A206E" w:rsidRDefault="003A206E" w:rsidP="003A20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Times New Roman" w:hAnsi="Times New Roman" w:cs="Times New Roman"/>
                <w:sz w:val="20"/>
                <w:szCs w:val="20"/>
              </w:rPr>
              <w:t>Vitreous humor</w:t>
            </w:r>
          </w:p>
        </w:tc>
        <w:tc>
          <w:tcPr>
            <w:tcW w:w="1980" w:type="dxa"/>
            <w:tcBorders>
              <w:bottom w:val="none" w:sz="0" w:space="0" w:color="auto"/>
            </w:tcBorders>
          </w:tcPr>
          <w:p w14:paraId="1E9E2827" w14:textId="77777777" w:rsidR="003A206E" w:rsidRPr="003A206E" w:rsidRDefault="003A206E" w:rsidP="003A20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Times New Roman" w:hAnsi="Times New Roman" w:cs="Times New Roman"/>
                <w:sz w:val="20"/>
                <w:szCs w:val="20"/>
              </w:rPr>
              <w:t>Liver homogenate</w:t>
            </w:r>
          </w:p>
        </w:tc>
      </w:tr>
      <w:tr w:rsidR="003A206E" w:rsidRPr="003A206E" w14:paraId="4DBBCC98" w14:textId="77777777" w:rsidTr="00B7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59E873B4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45ABA64B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standard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65176648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standard</w:t>
            </w:r>
          </w:p>
        </w:tc>
      </w:tr>
      <w:tr w:rsidR="003A206E" w:rsidRPr="003A206E" w14:paraId="7398E0DF" w14:textId="77777777" w:rsidTr="00B70B61">
        <w:tblPrEx>
          <w:jc w:val="left"/>
        </w:tblPrEx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38A4C766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929" w:type="dxa"/>
          </w:tcPr>
          <w:p w14:paraId="24826847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39E72590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2904F1EB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4AF7C9DD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1F08110F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carbamazepine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138323E6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carbamazepine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</w:tr>
      <w:tr w:rsidR="003A206E" w:rsidRPr="003A206E" w14:paraId="16746976" w14:textId="77777777" w:rsidTr="00B70B61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3DC18329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1929" w:type="dxa"/>
          </w:tcPr>
          <w:p w14:paraId="43D19DFA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5BA650BE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tem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1289F899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0AFE7E94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cocaethylene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604ABBC5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2E1263C3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426B679F" w14:textId="77777777" w:rsidTr="00B70B61">
        <w:tblPrEx>
          <w:jc w:val="left"/>
        </w:tblPrEx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5212C75E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1929" w:type="dxa"/>
          </w:tcPr>
          <w:p w14:paraId="35774D6C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3CE1EDC5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4BC700F3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2D731C6C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34163706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5349A836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04182B1F" w14:textId="77777777" w:rsidTr="00B70B61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2C7C423F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1929" w:type="dxa"/>
          </w:tcPr>
          <w:p w14:paraId="360627CE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2531D72A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tem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619F22CA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2E3AF4F7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flunitrazepam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26D4841E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flunitr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41DD4B50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flunitr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3A206E" w:rsidRPr="003A206E" w14:paraId="2175D4C2" w14:textId="77777777" w:rsidTr="00B70B61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31067A59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1929" w:type="dxa"/>
          </w:tcPr>
          <w:p w14:paraId="60906F70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fluoxetine 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0" w:type="dxa"/>
          </w:tcPr>
          <w:p w14:paraId="201003FD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flunitr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3A206E" w:rsidRPr="003A206E" w14:paraId="024BD7EF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406FD3C5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cocaine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1D1BF660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54C77121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alprazol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1CE5FFA6" w14:textId="77777777" w:rsidTr="00B70B61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32A7903E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</w:t>
            </w:r>
          </w:p>
        </w:tc>
        <w:tc>
          <w:tcPr>
            <w:tcW w:w="1929" w:type="dxa"/>
          </w:tcPr>
          <w:p w14:paraId="615558A4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22366C50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1AAC7875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3E8D3AD4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4B16A158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3E388E00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50BBDDA9" w14:textId="77777777" w:rsidTr="00B70B61">
        <w:tblPrEx>
          <w:jc w:val="left"/>
        </w:tblPrEx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6595EDE7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oxazepam</w:t>
            </w:r>
          </w:p>
        </w:tc>
        <w:tc>
          <w:tcPr>
            <w:tcW w:w="1929" w:type="dxa"/>
          </w:tcPr>
          <w:p w14:paraId="43D4A91C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ox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50686A1E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ox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0F54BD65" w14:textId="77777777" w:rsidTr="00B70B6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5233714A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temazepam</w:t>
            </w:r>
          </w:p>
        </w:tc>
        <w:tc>
          <w:tcPr>
            <w:tcW w:w="1929" w:type="dxa"/>
            <w:tcBorders>
              <w:top w:val="none" w:sz="0" w:space="0" w:color="auto"/>
              <w:bottom w:val="none" w:sz="0" w:space="0" w:color="auto"/>
            </w:tcBorders>
          </w:tcPr>
          <w:p w14:paraId="1A8DF602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tem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53236133" w14:textId="77777777" w:rsidR="003A206E" w:rsidRPr="003A206E" w:rsidRDefault="003A206E" w:rsidP="003A20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tem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3A206E" w:rsidRPr="003A206E" w14:paraId="599ACF67" w14:textId="77777777" w:rsidTr="00B70B61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40F27354" w14:textId="77777777" w:rsidR="003A206E" w:rsidRPr="003A206E" w:rsidRDefault="003A206E" w:rsidP="003A20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1929" w:type="dxa"/>
          </w:tcPr>
          <w:p w14:paraId="303F3ABA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04BCC9EA" w14:textId="77777777" w:rsidR="003A206E" w:rsidRPr="003A206E" w:rsidRDefault="003A206E" w:rsidP="003A20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Calibri" w:hAnsi="Times New Roman" w:cs="Times New Roman"/>
                <w:sz w:val="20"/>
                <w:szCs w:val="20"/>
              </w:rPr>
              <w:t>nordiazepam-d</w:t>
            </w:r>
            <w:r w:rsidRPr="003A206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</w:tbl>
    <w:p w14:paraId="7E509182" w14:textId="23D2F456" w:rsidR="00A86F1E" w:rsidRDefault="00A86F1E" w:rsidP="00B1728B">
      <w:pPr>
        <w:rPr>
          <w:rFonts w:ascii="Times New Roman" w:hAnsi="Times New Roman" w:cs="Times New Roman"/>
        </w:rPr>
      </w:pPr>
    </w:p>
    <w:p w14:paraId="6FCC109B" w14:textId="77777777" w:rsidR="00A86F1E" w:rsidRPr="00B1728B" w:rsidRDefault="00A86F1E" w:rsidP="00A86F1E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4B7BCE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 2</w:t>
      </w:r>
      <w:r w:rsidRPr="00B1728B">
        <w:rPr>
          <w:rFonts w:ascii="Times New Roman" w:hAnsi="Times New Roman" w:cs="Times New Roman"/>
          <w:sz w:val="20"/>
          <w:szCs w:val="20"/>
        </w:rPr>
        <w:t xml:space="preserve"> Data on linearity obtained for </w:t>
      </w:r>
      <w:r w:rsidRPr="00B1728B">
        <w:rPr>
          <w:rFonts w:ascii="Times New Roman" w:eastAsia="Times New Roman" w:hAnsi="Times New Roman" w:cs="Times New Roman"/>
          <w:sz w:val="20"/>
          <w:szCs w:val="20"/>
        </w:rPr>
        <w:t>individual analytes</w:t>
      </w:r>
    </w:p>
    <w:tbl>
      <w:tblPr>
        <w:tblStyle w:val="PlainTable21"/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451"/>
        <w:gridCol w:w="1450"/>
        <w:gridCol w:w="1450"/>
        <w:gridCol w:w="1586"/>
        <w:gridCol w:w="1350"/>
      </w:tblGrid>
      <w:tr w:rsidR="001C0A69" w:rsidRPr="003A206E" w14:paraId="3AC16D8C" w14:textId="7AB16597" w:rsidTr="004B7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01572684" w14:textId="77777777" w:rsidR="001C0A69" w:rsidRPr="003A206E" w:rsidRDefault="001C0A69" w:rsidP="001C0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206E">
              <w:rPr>
                <w:rFonts w:ascii="Times New Roman" w:eastAsia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1451" w:type="dxa"/>
          </w:tcPr>
          <w:p w14:paraId="076D58A5" w14:textId="55DEB37E" w:rsidR="001C0A69" w:rsidRPr="003A206E" w:rsidRDefault="001C0A69" w:rsidP="001C0A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  <w:r w:rsidR="005C5A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mL/ng]</w:t>
            </w:r>
          </w:p>
        </w:tc>
        <w:tc>
          <w:tcPr>
            <w:tcW w:w="1450" w:type="dxa"/>
          </w:tcPr>
          <w:p w14:paraId="08EE5862" w14:textId="3D6BE0A2" w:rsidR="001C0A69" w:rsidRPr="003A206E" w:rsidRDefault="001C0A69" w:rsidP="001C0A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50" w:type="dxa"/>
          </w:tcPr>
          <w:p w14:paraId="1D0BCB6D" w14:textId="53A8A35B" w:rsidR="001C0A69" w:rsidRDefault="001C0A69" w:rsidP="001C0A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B7BC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6" w:type="dxa"/>
          </w:tcPr>
          <w:p w14:paraId="7DC9782A" w14:textId="1E6D332B" w:rsidR="001C0A69" w:rsidRDefault="001C0A69" w:rsidP="001C0A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r w:rsidR="005250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ng/mL]</w:t>
            </w:r>
          </w:p>
        </w:tc>
        <w:tc>
          <w:tcPr>
            <w:tcW w:w="1350" w:type="dxa"/>
          </w:tcPr>
          <w:p w14:paraId="029341E1" w14:textId="634D3A6B" w:rsidR="001C0A69" w:rsidRDefault="00A15719" w:rsidP="001C0A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R</w:t>
            </w:r>
            <w:r w:rsidR="0060050B">
              <w:rPr>
                <w:rFonts w:ascii="Times New Roman" w:eastAsia="Times New Roman" w:hAnsi="Times New Roman" w:cs="Times New Roman"/>
                <w:sz w:val="20"/>
                <w:szCs w:val="20"/>
              </w:rPr>
              <w:t>epl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60050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C5A44" w:rsidRPr="003A206E" w14:paraId="70D90716" w14:textId="77777777" w:rsidTr="004B7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6"/>
          </w:tcPr>
          <w:p w14:paraId="40329DB5" w14:textId="25AC7255" w:rsidR="005C5A44" w:rsidRDefault="005C5A44" w:rsidP="001C0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reous humor</w:t>
            </w:r>
          </w:p>
        </w:tc>
      </w:tr>
      <w:tr w:rsidR="001C0A69" w:rsidRPr="003A206E" w14:paraId="49574B6E" w14:textId="776962FC" w:rsidTr="004B7BCE">
        <w:tblPrEx>
          <w:jc w:val="left"/>
        </w:tblPrEx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994700F" w14:textId="77777777" w:rsidR="001C0A69" w:rsidRPr="004B7BCE" w:rsidRDefault="001C0A69" w:rsidP="001C0A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451" w:type="dxa"/>
          </w:tcPr>
          <w:p w14:paraId="3E9BC9AA" w14:textId="4B35D1C1" w:rsidR="001C0A69" w:rsidRPr="003A206E" w:rsidRDefault="005C5A44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1D5E91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50" w:type="dxa"/>
          </w:tcPr>
          <w:p w14:paraId="79944CE8" w14:textId="69949C59" w:rsidR="001C0A69" w:rsidRPr="003A206E" w:rsidRDefault="001D5E91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5C5A44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450" w:type="dxa"/>
          </w:tcPr>
          <w:p w14:paraId="03D7772F" w14:textId="63368D05" w:rsidR="001C0A69" w:rsidRPr="003A206E" w:rsidRDefault="005C5A44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  <w:r w:rsidR="001D5E9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86" w:type="dxa"/>
          </w:tcPr>
          <w:p w14:paraId="44C7607C" w14:textId="7D785D47" w:rsidR="001C0A69" w:rsidRPr="003A206E" w:rsidRDefault="001D5E91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210766BE" w14:textId="5D3AA144" w:rsidR="001C0A69" w:rsidRPr="003A206E" w:rsidRDefault="00A15719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C0A69" w:rsidRPr="003A206E" w14:paraId="560831A6" w14:textId="7BDC1292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34F58B36" w14:textId="77777777" w:rsidR="001C0A69" w:rsidRPr="004B7BCE" w:rsidRDefault="001C0A69" w:rsidP="001C0A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451" w:type="dxa"/>
          </w:tcPr>
          <w:p w14:paraId="4AEA5EB3" w14:textId="1B7BCD82" w:rsidR="001C0A69" w:rsidRPr="003A206E" w:rsidRDefault="00DB4D0F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1450" w:type="dxa"/>
          </w:tcPr>
          <w:p w14:paraId="1C3FC8D4" w14:textId="53909E93" w:rsidR="001C0A69" w:rsidRPr="003A206E" w:rsidRDefault="00DB4D0F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184</w:t>
            </w:r>
          </w:p>
        </w:tc>
        <w:tc>
          <w:tcPr>
            <w:tcW w:w="1450" w:type="dxa"/>
          </w:tcPr>
          <w:p w14:paraId="06387141" w14:textId="16599BFA" w:rsidR="001C0A69" w:rsidRPr="003A206E" w:rsidRDefault="00DB4D0F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70</w:t>
            </w:r>
          </w:p>
        </w:tc>
        <w:tc>
          <w:tcPr>
            <w:tcW w:w="1586" w:type="dxa"/>
          </w:tcPr>
          <w:p w14:paraId="23DD13A0" w14:textId="157C4C03" w:rsidR="001C0A69" w:rsidRPr="003A206E" w:rsidRDefault="00DB4D0F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44C15CEE" w14:textId="1C57189B" w:rsidR="001C0A69" w:rsidRPr="003A206E" w:rsidRDefault="00A15719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C0A69" w:rsidRPr="003A206E" w14:paraId="2EAA2F11" w14:textId="1FE6ED16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36595D5" w14:textId="77777777" w:rsidR="001C0A69" w:rsidRPr="004B7BCE" w:rsidRDefault="001C0A69" w:rsidP="001C0A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1451" w:type="dxa"/>
          </w:tcPr>
          <w:p w14:paraId="3B31CEC4" w14:textId="31D82A0A" w:rsidR="001C0A69" w:rsidRPr="003A206E" w:rsidRDefault="001D5E91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41</w:t>
            </w:r>
          </w:p>
        </w:tc>
        <w:tc>
          <w:tcPr>
            <w:tcW w:w="1450" w:type="dxa"/>
          </w:tcPr>
          <w:p w14:paraId="00D60C80" w14:textId="175DBCF9" w:rsidR="001C0A69" w:rsidRPr="003A206E" w:rsidRDefault="001D5E91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1450" w:type="dxa"/>
          </w:tcPr>
          <w:p w14:paraId="5F2F3D8D" w14:textId="5BD8FAE4" w:rsidR="001C0A69" w:rsidRPr="003A206E" w:rsidRDefault="001D5E91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82</w:t>
            </w:r>
          </w:p>
        </w:tc>
        <w:tc>
          <w:tcPr>
            <w:tcW w:w="1586" w:type="dxa"/>
          </w:tcPr>
          <w:p w14:paraId="11DEC4CA" w14:textId="64E17698" w:rsidR="001C0A69" w:rsidRPr="003A206E" w:rsidRDefault="001D5E91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79221ED5" w14:textId="798278E4" w:rsidR="001C0A69" w:rsidRPr="003A206E" w:rsidRDefault="00A15719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C0A69" w:rsidRPr="003A206E" w14:paraId="5CB021A6" w14:textId="3A36F70D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51DC6B3A" w14:textId="77777777" w:rsidR="001C0A69" w:rsidRPr="004B7BCE" w:rsidRDefault="001C0A69" w:rsidP="001C0A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ocaethylene</w:t>
            </w:r>
          </w:p>
        </w:tc>
        <w:tc>
          <w:tcPr>
            <w:tcW w:w="1451" w:type="dxa"/>
          </w:tcPr>
          <w:p w14:paraId="100A836D" w14:textId="5F0C7AD0" w:rsidR="001C0A69" w:rsidRPr="003A206E" w:rsidRDefault="00CE62F6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1450" w:type="dxa"/>
          </w:tcPr>
          <w:p w14:paraId="7E60A53D" w14:textId="7AC604C3" w:rsidR="001C0A69" w:rsidRPr="003A206E" w:rsidRDefault="00CE62F6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2156</w:t>
            </w:r>
          </w:p>
        </w:tc>
        <w:tc>
          <w:tcPr>
            <w:tcW w:w="1450" w:type="dxa"/>
          </w:tcPr>
          <w:p w14:paraId="35F9940C" w14:textId="74AB38E7" w:rsidR="001C0A69" w:rsidRPr="003A206E" w:rsidRDefault="00CE62F6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1586" w:type="dxa"/>
          </w:tcPr>
          <w:p w14:paraId="16496C79" w14:textId="26DD88FB" w:rsidR="001C0A69" w:rsidRPr="003A206E" w:rsidRDefault="00CE62F6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– 100</w:t>
            </w:r>
          </w:p>
        </w:tc>
        <w:tc>
          <w:tcPr>
            <w:tcW w:w="1350" w:type="dxa"/>
          </w:tcPr>
          <w:p w14:paraId="69B07CEB" w14:textId="4C3A7410" w:rsidR="001C0A69" w:rsidRPr="003A206E" w:rsidRDefault="00A15719" w:rsidP="001C0A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C0A69" w:rsidRPr="003A206E" w14:paraId="792A3315" w14:textId="77E3E49E" w:rsidTr="004B7BCE">
        <w:tblPrEx>
          <w:jc w:val="left"/>
        </w:tblPrEx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C07CD52" w14:textId="77777777" w:rsidR="001C0A69" w:rsidRPr="004B7BCE" w:rsidRDefault="001C0A69" w:rsidP="001C0A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1451" w:type="dxa"/>
          </w:tcPr>
          <w:p w14:paraId="025CB1D6" w14:textId="4A9580CC" w:rsidR="001C0A69" w:rsidRPr="003A206E" w:rsidRDefault="00DB4D0F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450" w:type="dxa"/>
          </w:tcPr>
          <w:p w14:paraId="391F19B6" w14:textId="03021E88" w:rsidR="001C0A69" w:rsidRPr="003A206E" w:rsidRDefault="00DB4D0F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68</w:t>
            </w:r>
          </w:p>
        </w:tc>
        <w:tc>
          <w:tcPr>
            <w:tcW w:w="1450" w:type="dxa"/>
          </w:tcPr>
          <w:p w14:paraId="3349A764" w14:textId="3EF623DE" w:rsidR="001C0A69" w:rsidRPr="003A206E" w:rsidRDefault="00DB4D0F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25</w:t>
            </w:r>
          </w:p>
        </w:tc>
        <w:tc>
          <w:tcPr>
            <w:tcW w:w="1586" w:type="dxa"/>
          </w:tcPr>
          <w:p w14:paraId="653E0C5F" w14:textId="339B87D4" w:rsidR="001C0A69" w:rsidRPr="003A206E" w:rsidRDefault="00DB4D0F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7CC67502" w14:textId="169DD035" w:rsidR="001C0A69" w:rsidRPr="003A206E" w:rsidRDefault="00A15719" w:rsidP="001C0A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670743BD" w14:textId="2970BB4E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2F6A6E9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1451" w:type="dxa"/>
          </w:tcPr>
          <w:p w14:paraId="2B6E2345" w14:textId="2F5E7ECD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1450" w:type="dxa"/>
          </w:tcPr>
          <w:p w14:paraId="3B4BD3C0" w14:textId="57335C5B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180</w:t>
            </w:r>
          </w:p>
        </w:tc>
        <w:tc>
          <w:tcPr>
            <w:tcW w:w="1450" w:type="dxa"/>
          </w:tcPr>
          <w:p w14:paraId="592BF75B" w14:textId="686AFFC0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55</w:t>
            </w:r>
          </w:p>
        </w:tc>
        <w:tc>
          <w:tcPr>
            <w:tcW w:w="1586" w:type="dxa"/>
          </w:tcPr>
          <w:p w14:paraId="47C8E6F9" w14:textId="6BE249C8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64CE7786" w14:textId="7E54A963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752BB8F3" w14:textId="5068DD04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CBEA572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1451" w:type="dxa"/>
          </w:tcPr>
          <w:p w14:paraId="58DDBC96" w14:textId="4C837488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32</w:t>
            </w:r>
          </w:p>
        </w:tc>
        <w:tc>
          <w:tcPr>
            <w:tcW w:w="1450" w:type="dxa"/>
          </w:tcPr>
          <w:p w14:paraId="4D98ACD8" w14:textId="221AD58C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577</w:t>
            </w:r>
          </w:p>
        </w:tc>
        <w:tc>
          <w:tcPr>
            <w:tcW w:w="1450" w:type="dxa"/>
          </w:tcPr>
          <w:p w14:paraId="2BEA32EE" w14:textId="7A7BB829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42</w:t>
            </w:r>
          </w:p>
        </w:tc>
        <w:tc>
          <w:tcPr>
            <w:tcW w:w="1586" w:type="dxa"/>
          </w:tcPr>
          <w:p w14:paraId="4BEB635E" w14:textId="71C5F23F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61F3D551" w14:textId="3A14DE65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12E27513" w14:textId="2E6C24CA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963445B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flunitrazepam</w:t>
            </w:r>
          </w:p>
        </w:tc>
        <w:tc>
          <w:tcPr>
            <w:tcW w:w="1451" w:type="dxa"/>
          </w:tcPr>
          <w:p w14:paraId="6042171F" w14:textId="125F5556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450" w:type="dxa"/>
          </w:tcPr>
          <w:p w14:paraId="627DE5B6" w14:textId="4A02392D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083</w:t>
            </w:r>
          </w:p>
        </w:tc>
        <w:tc>
          <w:tcPr>
            <w:tcW w:w="1450" w:type="dxa"/>
          </w:tcPr>
          <w:p w14:paraId="1D52CA34" w14:textId="671E0D91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586" w:type="dxa"/>
          </w:tcPr>
          <w:p w14:paraId="5F2A0BFB" w14:textId="6F59E3DE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– 100</w:t>
            </w:r>
          </w:p>
        </w:tc>
        <w:tc>
          <w:tcPr>
            <w:tcW w:w="1350" w:type="dxa"/>
          </w:tcPr>
          <w:p w14:paraId="05CC322E" w14:textId="2E68DD61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25A07993" w14:textId="6F6E5D4E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4B21A58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1451" w:type="dxa"/>
          </w:tcPr>
          <w:p w14:paraId="0FA95D8A" w14:textId="015D4394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450" w:type="dxa"/>
          </w:tcPr>
          <w:p w14:paraId="6F763A1E" w14:textId="070C017F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401</w:t>
            </w:r>
          </w:p>
        </w:tc>
        <w:tc>
          <w:tcPr>
            <w:tcW w:w="1450" w:type="dxa"/>
          </w:tcPr>
          <w:p w14:paraId="2649B868" w14:textId="52D8DB02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69</w:t>
            </w:r>
          </w:p>
        </w:tc>
        <w:tc>
          <w:tcPr>
            <w:tcW w:w="1586" w:type="dxa"/>
          </w:tcPr>
          <w:p w14:paraId="0B732E8D" w14:textId="2821D151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77FE7663" w14:textId="1A5A5780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75106156" w14:textId="059B8C9F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864CCCE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norcocaine</w:t>
            </w:r>
          </w:p>
        </w:tc>
        <w:tc>
          <w:tcPr>
            <w:tcW w:w="1451" w:type="dxa"/>
          </w:tcPr>
          <w:p w14:paraId="6E11AA7D" w14:textId="16B42D33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450" w:type="dxa"/>
          </w:tcPr>
          <w:p w14:paraId="36C66B55" w14:textId="4D7952DB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11</w:t>
            </w:r>
          </w:p>
        </w:tc>
        <w:tc>
          <w:tcPr>
            <w:tcW w:w="1450" w:type="dxa"/>
          </w:tcPr>
          <w:p w14:paraId="27464DD6" w14:textId="6F7AF653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62</w:t>
            </w:r>
          </w:p>
        </w:tc>
        <w:tc>
          <w:tcPr>
            <w:tcW w:w="1586" w:type="dxa"/>
          </w:tcPr>
          <w:p w14:paraId="5CC0E71F" w14:textId="5F1C19B1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3B6E52D4" w14:textId="73803E45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76C97154" w14:textId="11DB3764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07308B2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nordiazepam</w:t>
            </w:r>
          </w:p>
        </w:tc>
        <w:tc>
          <w:tcPr>
            <w:tcW w:w="1451" w:type="dxa"/>
          </w:tcPr>
          <w:p w14:paraId="2821503C" w14:textId="6AD9F425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70</w:t>
            </w:r>
          </w:p>
        </w:tc>
        <w:tc>
          <w:tcPr>
            <w:tcW w:w="1450" w:type="dxa"/>
          </w:tcPr>
          <w:p w14:paraId="210FD0C9" w14:textId="634BF3FA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565</w:t>
            </w:r>
          </w:p>
        </w:tc>
        <w:tc>
          <w:tcPr>
            <w:tcW w:w="1450" w:type="dxa"/>
          </w:tcPr>
          <w:p w14:paraId="3317449D" w14:textId="1FD8CA80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66</w:t>
            </w:r>
          </w:p>
        </w:tc>
        <w:tc>
          <w:tcPr>
            <w:tcW w:w="1586" w:type="dxa"/>
          </w:tcPr>
          <w:p w14:paraId="78030080" w14:textId="6C06A45E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21E8A0B1" w14:textId="73004965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39256471" w14:textId="77B53666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90D9A34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1451" w:type="dxa"/>
          </w:tcPr>
          <w:p w14:paraId="09E18BF2" w14:textId="4436BDAF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23</w:t>
            </w:r>
          </w:p>
        </w:tc>
        <w:tc>
          <w:tcPr>
            <w:tcW w:w="1450" w:type="dxa"/>
          </w:tcPr>
          <w:p w14:paraId="2CC2683B" w14:textId="46163527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404</w:t>
            </w:r>
          </w:p>
        </w:tc>
        <w:tc>
          <w:tcPr>
            <w:tcW w:w="1450" w:type="dxa"/>
          </w:tcPr>
          <w:p w14:paraId="3763F4EF" w14:textId="20FD481F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1586" w:type="dxa"/>
          </w:tcPr>
          <w:p w14:paraId="236A800A" w14:textId="571DB2C1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7DF4CFCD" w14:textId="570AF814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04CD9A6B" w14:textId="2848F414" w:rsidTr="004B7BCE">
        <w:tblPrEx>
          <w:jc w:val="left"/>
        </w:tblPrEx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A8B280D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oxazepam</w:t>
            </w:r>
          </w:p>
        </w:tc>
        <w:tc>
          <w:tcPr>
            <w:tcW w:w="1451" w:type="dxa"/>
          </w:tcPr>
          <w:p w14:paraId="778C753A" w14:textId="3E01A548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1450" w:type="dxa"/>
          </w:tcPr>
          <w:p w14:paraId="627A3199" w14:textId="7A5439B8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450" w:type="dxa"/>
          </w:tcPr>
          <w:p w14:paraId="7E9E4D9E" w14:textId="456B56F6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1586" w:type="dxa"/>
          </w:tcPr>
          <w:p w14:paraId="4E1A0C04" w14:textId="6F43E9FE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11C86162" w14:textId="5ADBECAF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38A53C64" w14:textId="6DC9DA1A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5EA9BA8F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temazepam</w:t>
            </w:r>
          </w:p>
        </w:tc>
        <w:tc>
          <w:tcPr>
            <w:tcW w:w="1451" w:type="dxa"/>
          </w:tcPr>
          <w:p w14:paraId="3066E8ED" w14:textId="34943482" w:rsidR="00DB4D0F" w:rsidRPr="003A206E" w:rsidRDefault="00CE62F6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450" w:type="dxa"/>
          </w:tcPr>
          <w:p w14:paraId="770291EE" w14:textId="59DCD9E2" w:rsidR="00DB4D0F" w:rsidRPr="003A206E" w:rsidRDefault="00CE62F6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1110</w:t>
            </w:r>
          </w:p>
        </w:tc>
        <w:tc>
          <w:tcPr>
            <w:tcW w:w="1450" w:type="dxa"/>
          </w:tcPr>
          <w:p w14:paraId="08673004" w14:textId="29978681" w:rsidR="00DB4D0F" w:rsidRPr="003A206E" w:rsidRDefault="00CE62F6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61</w:t>
            </w:r>
          </w:p>
        </w:tc>
        <w:tc>
          <w:tcPr>
            <w:tcW w:w="1586" w:type="dxa"/>
          </w:tcPr>
          <w:p w14:paraId="095165C4" w14:textId="0250098A" w:rsidR="00DB4D0F" w:rsidRPr="003A206E" w:rsidRDefault="00CE62F6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73C10836" w14:textId="257D0D5B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36705C60" w14:textId="001F21D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360A9595" w14:textId="77777777" w:rsidR="00DB4D0F" w:rsidRPr="004B7BCE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1451" w:type="dxa"/>
          </w:tcPr>
          <w:p w14:paraId="4F193305" w14:textId="2FA9DDF4" w:rsidR="00DB4D0F" w:rsidRPr="003A206E" w:rsidRDefault="00CE62F6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1450" w:type="dxa"/>
          </w:tcPr>
          <w:p w14:paraId="14C72202" w14:textId="2BB9271F" w:rsidR="00DB4D0F" w:rsidRPr="003A206E" w:rsidRDefault="00CE62F6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226</w:t>
            </w:r>
          </w:p>
        </w:tc>
        <w:tc>
          <w:tcPr>
            <w:tcW w:w="1450" w:type="dxa"/>
          </w:tcPr>
          <w:p w14:paraId="6D2D6099" w14:textId="725F6D52" w:rsidR="00DB4D0F" w:rsidRPr="003A206E" w:rsidRDefault="00CE62F6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1586" w:type="dxa"/>
          </w:tcPr>
          <w:p w14:paraId="052D9A56" w14:textId="78189CE7" w:rsidR="00DB4D0F" w:rsidRPr="003A206E" w:rsidRDefault="00CE62F6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4561D34D" w14:textId="2347262B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0C422A6D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6"/>
          </w:tcPr>
          <w:p w14:paraId="35F828CE" w14:textId="192E2FF9" w:rsidR="00DB4D0F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r homogenate</w:t>
            </w:r>
          </w:p>
        </w:tc>
      </w:tr>
      <w:tr w:rsidR="00DB4D0F" w:rsidRPr="003A206E" w14:paraId="754B2CC0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EDB400" w14:textId="6000A8B3" w:rsidR="00DB4D0F" w:rsidRDefault="00DB4D0F" w:rsidP="00DB4D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0" w:type="dxa"/>
          </w:tcPr>
          <w:p w14:paraId="1B1F5080" w14:textId="73C250DF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0" w:type="dxa"/>
          </w:tcPr>
          <w:p w14:paraId="1B5FF294" w14:textId="5696F621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455</w:t>
            </w:r>
          </w:p>
        </w:tc>
        <w:tc>
          <w:tcPr>
            <w:tcW w:w="0" w:type="dxa"/>
          </w:tcPr>
          <w:p w14:paraId="4AE9D475" w14:textId="4087720A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47</w:t>
            </w:r>
          </w:p>
        </w:tc>
        <w:tc>
          <w:tcPr>
            <w:tcW w:w="1586" w:type="dxa"/>
          </w:tcPr>
          <w:p w14:paraId="07886B4B" w14:textId="5F2251A1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1788C71C" w14:textId="1454CB0C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7F99B94C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D376DA" w14:textId="476693B7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0" w:type="dxa"/>
          </w:tcPr>
          <w:p w14:paraId="1E838833" w14:textId="6996BE54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0" w:type="dxa"/>
          </w:tcPr>
          <w:p w14:paraId="370CE1DF" w14:textId="3F5BBE46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0" w:type="dxa"/>
          </w:tcPr>
          <w:p w14:paraId="0441FD95" w14:textId="2AC92154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1586" w:type="dxa"/>
          </w:tcPr>
          <w:p w14:paraId="72AA013C" w14:textId="1204A4DB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7EFE5F44" w14:textId="453DBE1A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5EBF55DC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D3D948" w14:textId="6D4DD36D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0" w:type="dxa"/>
          </w:tcPr>
          <w:p w14:paraId="4D434A9D" w14:textId="4436A964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0" w:type="dxa"/>
          </w:tcPr>
          <w:p w14:paraId="2992505D" w14:textId="000D2837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992</w:t>
            </w:r>
          </w:p>
        </w:tc>
        <w:tc>
          <w:tcPr>
            <w:tcW w:w="0" w:type="dxa"/>
          </w:tcPr>
          <w:p w14:paraId="6D21C5C4" w14:textId="13CC7304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16</w:t>
            </w:r>
          </w:p>
        </w:tc>
        <w:tc>
          <w:tcPr>
            <w:tcW w:w="1586" w:type="dxa"/>
          </w:tcPr>
          <w:p w14:paraId="43ACE311" w14:textId="25651A4D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5A8FEE8C" w14:textId="5DB4FC20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59232FBC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728749" w14:textId="35EB27AC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ocaethylene</w:t>
            </w:r>
          </w:p>
        </w:tc>
        <w:tc>
          <w:tcPr>
            <w:tcW w:w="0" w:type="dxa"/>
          </w:tcPr>
          <w:p w14:paraId="52BCF8F3" w14:textId="51120B0A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0" w:type="dxa"/>
          </w:tcPr>
          <w:p w14:paraId="36A75EAA" w14:textId="1C309A86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1638</w:t>
            </w:r>
          </w:p>
        </w:tc>
        <w:tc>
          <w:tcPr>
            <w:tcW w:w="0" w:type="dxa"/>
          </w:tcPr>
          <w:p w14:paraId="4DE7782C" w14:textId="5CAA9AAF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36</w:t>
            </w:r>
          </w:p>
        </w:tc>
        <w:tc>
          <w:tcPr>
            <w:tcW w:w="1586" w:type="dxa"/>
          </w:tcPr>
          <w:p w14:paraId="43FA16B6" w14:textId="3ABF6B1C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 – 100 </w:t>
            </w:r>
          </w:p>
        </w:tc>
        <w:tc>
          <w:tcPr>
            <w:tcW w:w="1350" w:type="dxa"/>
          </w:tcPr>
          <w:p w14:paraId="6C461F14" w14:textId="195DCC4D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406666EC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F8906B" w14:textId="33875310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0" w:type="dxa"/>
          </w:tcPr>
          <w:p w14:paraId="05C92E5E" w14:textId="1742D658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0" w:type="dxa"/>
          </w:tcPr>
          <w:p w14:paraId="1204894B" w14:textId="56CD9CCA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04</w:t>
            </w:r>
          </w:p>
        </w:tc>
        <w:tc>
          <w:tcPr>
            <w:tcW w:w="0" w:type="dxa"/>
          </w:tcPr>
          <w:p w14:paraId="5313BE1D" w14:textId="5CF1F335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31</w:t>
            </w:r>
          </w:p>
        </w:tc>
        <w:tc>
          <w:tcPr>
            <w:tcW w:w="1586" w:type="dxa"/>
          </w:tcPr>
          <w:p w14:paraId="37713D65" w14:textId="597B4EA0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5 – 100 </w:t>
            </w:r>
          </w:p>
        </w:tc>
        <w:tc>
          <w:tcPr>
            <w:tcW w:w="1350" w:type="dxa"/>
          </w:tcPr>
          <w:p w14:paraId="0E4D23E3" w14:textId="698A52CB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61B96C44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41016E" w14:textId="217B5169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0" w:type="dxa"/>
          </w:tcPr>
          <w:p w14:paraId="33E0A4DD" w14:textId="4F171BDF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0" w:type="dxa"/>
          </w:tcPr>
          <w:p w14:paraId="4C218C33" w14:textId="09859858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779</w:t>
            </w:r>
          </w:p>
        </w:tc>
        <w:tc>
          <w:tcPr>
            <w:tcW w:w="0" w:type="dxa"/>
          </w:tcPr>
          <w:p w14:paraId="3E0C592B" w14:textId="446AFFB5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56</w:t>
            </w:r>
          </w:p>
        </w:tc>
        <w:tc>
          <w:tcPr>
            <w:tcW w:w="1586" w:type="dxa"/>
          </w:tcPr>
          <w:p w14:paraId="7AC59BE3" w14:textId="68830D66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09FA486E" w14:textId="12EEE16B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7DC9F47C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A969E6" w14:textId="47B53EDE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0" w:type="dxa"/>
          </w:tcPr>
          <w:p w14:paraId="34506264" w14:textId="3AA3D0E8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0" w:type="dxa"/>
          </w:tcPr>
          <w:p w14:paraId="0ADB54E6" w14:textId="0B2A961A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2447</w:t>
            </w:r>
          </w:p>
        </w:tc>
        <w:tc>
          <w:tcPr>
            <w:tcW w:w="0" w:type="dxa"/>
          </w:tcPr>
          <w:p w14:paraId="1B54A25F" w14:textId="2380F4DF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19</w:t>
            </w:r>
          </w:p>
        </w:tc>
        <w:tc>
          <w:tcPr>
            <w:tcW w:w="1586" w:type="dxa"/>
          </w:tcPr>
          <w:p w14:paraId="18E5CD70" w14:textId="6DFD2769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– 100</w:t>
            </w:r>
          </w:p>
        </w:tc>
        <w:tc>
          <w:tcPr>
            <w:tcW w:w="1350" w:type="dxa"/>
          </w:tcPr>
          <w:p w14:paraId="4306FAA2" w14:textId="0F39B460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68B3D970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E8725B" w14:textId="56A98071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flunitrazepam</w:t>
            </w:r>
          </w:p>
        </w:tc>
        <w:tc>
          <w:tcPr>
            <w:tcW w:w="0" w:type="dxa"/>
          </w:tcPr>
          <w:p w14:paraId="2377FC2E" w14:textId="70715230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0" w:type="dxa"/>
          </w:tcPr>
          <w:p w14:paraId="4D12327F" w14:textId="7C53B527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dxa"/>
          </w:tcPr>
          <w:p w14:paraId="4E281E68" w14:textId="7ABC9443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1586" w:type="dxa"/>
          </w:tcPr>
          <w:p w14:paraId="742367AD" w14:textId="3726BD76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– 100</w:t>
            </w:r>
          </w:p>
        </w:tc>
        <w:tc>
          <w:tcPr>
            <w:tcW w:w="1350" w:type="dxa"/>
          </w:tcPr>
          <w:p w14:paraId="0D4D4745" w14:textId="3FB15853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4FBB20ED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4E767C" w14:textId="58EAFDB6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0" w:type="dxa"/>
          </w:tcPr>
          <w:p w14:paraId="08242F71" w14:textId="19D49BD7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0" w:type="dxa"/>
          </w:tcPr>
          <w:p w14:paraId="6F3CC4F6" w14:textId="6D1701C7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071</w:t>
            </w:r>
          </w:p>
        </w:tc>
        <w:tc>
          <w:tcPr>
            <w:tcW w:w="0" w:type="dxa"/>
          </w:tcPr>
          <w:p w14:paraId="095CF314" w14:textId="7334D7B0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08</w:t>
            </w:r>
          </w:p>
        </w:tc>
        <w:tc>
          <w:tcPr>
            <w:tcW w:w="1586" w:type="dxa"/>
          </w:tcPr>
          <w:p w14:paraId="4DE5F459" w14:textId="549287E4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5 – 100 </w:t>
            </w:r>
          </w:p>
        </w:tc>
        <w:tc>
          <w:tcPr>
            <w:tcW w:w="1350" w:type="dxa"/>
          </w:tcPr>
          <w:p w14:paraId="09DBC903" w14:textId="4A14123F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4F360AF7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13FE49" w14:textId="674F735B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norcocaine</w:t>
            </w:r>
          </w:p>
        </w:tc>
        <w:tc>
          <w:tcPr>
            <w:tcW w:w="0" w:type="dxa"/>
          </w:tcPr>
          <w:p w14:paraId="380EFA1B" w14:textId="5FB56681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0" w:type="dxa"/>
          </w:tcPr>
          <w:p w14:paraId="319DB181" w14:textId="70C52E1E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7686</w:t>
            </w:r>
          </w:p>
        </w:tc>
        <w:tc>
          <w:tcPr>
            <w:tcW w:w="0" w:type="dxa"/>
          </w:tcPr>
          <w:p w14:paraId="09AF7796" w14:textId="0516A779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17</w:t>
            </w:r>
          </w:p>
        </w:tc>
        <w:tc>
          <w:tcPr>
            <w:tcW w:w="1586" w:type="dxa"/>
          </w:tcPr>
          <w:p w14:paraId="2B8B612D" w14:textId="7B984DCC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 – 100</w:t>
            </w:r>
          </w:p>
        </w:tc>
        <w:tc>
          <w:tcPr>
            <w:tcW w:w="1350" w:type="dxa"/>
          </w:tcPr>
          <w:p w14:paraId="1D1BD138" w14:textId="6E094ACA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4C082F17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B91B41" w14:textId="71036051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nordiazepam</w:t>
            </w:r>
          </w:p>
        </w:tc>
        <w:tc>
          <w:tcPr>
            <w:tcW w:w="0" w:type="dxa"/>
          </w:tcPr>
          <w:p w14:paraId="56574A94" w14:textId="650165EE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0" w:type="dxa"/>
          </w:tcPr>
          <w:p w14:paraId="6DD4F1EB" w14:textId="7918F26C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121</w:t>
            </w:r>
          </w:p>
        </w:tc>
        <w:tc>
          <w:tcPr>
            <w:tcW w:w="0" w:type="dxa"/>
          </w:tcPr>
          <w:p w14:paraId="1D51C2A1" w14:textId="2F8967E3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1586" w:type="dxa"/>
          </w:tcPr>
          <w:p w14:paraId="64A45082" w14:textId="6DF90E0A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5 – 100 </w:t>
            </w:r>
          </w:p>
        </w:tc>
        <w:tc>
          <w:tcPr>
            <w:tcW w:w="1350" w:type="dxa"/>
          </w:tcPr>
          <w:p w14:paraId="0EB18A02" w14:textId="2992F0E6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0D76D377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6409FD" w14:textId="229B23DF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0" w:type="dxa"/>
          </w:tcPr>
          <w:p w14:paraId="60E02838" w14:textId="662D4621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0" w:type="dxa"/>
          </w:tcPr>
          <w:p w14:paraId="1273C91C" w14:textId="58BECE87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0" w:type="dxa"/>
          </w:tcPr>
          <w:p w14:paraId="7EF6E5B3" w14:textId="1145DA30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08</w:t>
            </w:r>
          </w:p>
        </w:tc>
        <w:tc>
          <w:tcPr>
            <w:tcW w:w="1586" w:type="dxa"/>
          </w:tcPr>
          <w:p w14:paraId="60D6FC83" w14:textId="02BB8024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5 – 100 </w:t>
            </w:r>
          </w:p>
        </w:tc>
        <w:tc>
          <w:tcPr>
            <w:tcW w:w="1350" w:type="dxa"/>
          </w:tcPr>
          <w:p w14:paraId="32A20A6D" w14:textId="34BBD8DC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7C31F7DC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EE2180" w14:textId="23FEA258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oxazepam</w:t>
            </w:r>
          </w:p>
        </w:tc>
        <w:tc>
          <w:tcPr>
            <w:tcW w:w="0" w:type="dxa"/>
          </w:tcPr>
          <w:p w14:paraId="7687E15F" w14:textId="73EDD3D6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0" w:type="dxa"/>
          </w:tcPr>
          <w:p w14:paraId="55DDEA5A" w14:textId="46D535E6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0" w:type="dxa"/>
          </w:tcPr>
          <w:p w14:paraId="3D746DD0" w14:textId="5EDA6136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1586" w:type="dxa"/>
          </w:tcPr>
          <w:p w14:paraId="36A5ACB7" w14:textId="16598E7B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0CDFAE64" w14:textId="7AA6C156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4470C5EA" w14:textId="77777777" w:rsidTr="004B7BCE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0F8B93" w14:textId="35657A46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temazepam</w:t>
            </w:r>
          </w:p>
        </w:tc>
        <w:tc>
          <w:tcPr>
            <w:tcW w:w="0" w:type="dxa"/>
          </w:tcPr>
          <w:p w14:paraId="546A4711" w14:textId="18826BC4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08</w:t>
            </w:r>
          </w:p>
        </w:tc>
        <w:tc>
          <w:tcPr>
            <w:tcW w:w="0" w:type="dxa"/>
          </w:tcPr>
          <w:p w14:paraId="0C3527A7" w14:textId="3D381C2F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648</w:t>
            </w:r>
          </w:p>
        </w:tc>
        <w:tc>
          <w:tcPr>
            <w:tcW w:w="0" w:type="dxa"/>
          </w:tcPr>
          <w:p w14:paraId="6E3EE84A" w14:textId="20444FBB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83</w:t>
            </w:r>
          </w:p>
        </w:tc>
        <w:tc>
          <w:tcPr>
            <w:tcW w:w="1586" w:type="dxa"/>
          </w:tcPr>
          <w:p w14:paraId="7E6248AE" w14:textId="19CD39F4" w:rsidR="00DB4D0F" w:rsidRPr="003A206E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 – 100</w:t>
            </w:r>
          </w:p>
        </w:tc>
        <w:tc>
          <w:tcPr>
            <w:tcW w:w="1350" w:type="dxa"/>
          </w:tcPr>
          <w:p w14:paraId="1B8B2756" w14:textId="1110A839" w:rsidR="00DB4D0F" w:rsidRDefault="00DB4D0F" w:rsidP="00DB4D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DB4D0F" w:rsidRPr="003A206E" w14:paraId="3722D174" w14:textId="77777777" w:rsidTr="004B7BCE">
        <w:tblPrEx>
          <w:jc w:val="left"/>
        </w:tblPrEx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2EE624" w14:textId="4DCA113A" w:rsidR="00DB4D0F" w:rsidRPr="004300CC" w:rsidRDefault="00DB4D0F" w:rsidP="00DB4D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00CC">
              <w:rPr>
                <w:rFonts w:ascii="Times New Roman" w:eastAsia="Calibri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0" w:type="dxa"/>
          </w:tcPr>
          <w:p w14:paraId="173FF6A8" w14:textId="76F3563A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0" w:type="dxa"/>
          </w:tcPr>
          <w:p w14:paraId="0BE63D03" w14:textId="354F9012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908</w:t>
            </w:r>
          </w:p>
        </w:tc>
        <w:tc>
          <w:tcPr>
            <w:tcW w:w="0" w:type="dxa"/>
          </w:tcPr>
          <w:p w14:paraId="1ABF557D" w14:textId="56A6A3FC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94</w:t>
            </w:r>
          </w:p>
        </w:tc>
        <w:tc>
          <w:tcPr>
            <w:tcW w:w="1586" w:type="dxa"/>
          </w:tcPr>
          <w:p w14:paraId="393F5522" w14:textId="75E8C054" w:rsidR="00DB4D0F" w:rsidRPr="003A206E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 – 100 </w:t>
            </w:r>
          </w:p>
        </w:tc>
        <w:tc>
          <w:tcPr>
            <w:tcW w:w="1350" w:type="dxa"/>
          </w:tcPr>
          <w:p w14:paraId="4DB1C015" w14:textId="5C03BFDA" w:rsidR="00DB4D0F" w:rsidRDefault="00DB4D0F" w:rsidP="00DB4D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</w:tbl>
    <w:p w14:paraId="6EF4491A" w14:textId="77777777" w:rsidR="00A86F1E" w:rsidRPr="003A206E" w:rsidRDefault="00A86F1E" w:rsidP="00B1728B">
      <w:pPr>
        <w:rPr>
          <w:rFonts w:ascii="Times New Roman" w:hAnsi="Times New Roman" w:cs="Times New Roman"/>
        </w:rPr>
      </w:pPr>
    </w:p>
    <w:sectPr w:rsidR="00A86F1E" w:rsidRPr="003A2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6E"/>
    <w:rsid w:val="001C0A69"/>
    <w:rsid w:val="001D5E91"/>
    <w:rsid w:val="001F0576"/>
    <w:rsid w:val="00397866"/>
    <w:rsid w:val="003A206E"/>
    <w:rsid w:val="004300CC"/>
    <w:rsid w:val="004976CD"/>
    <w:rsid w:val="004B7BCE"/>
    <w:rsid w:val="00514CF6"/>
    <w:rsid w:val="0052501B"/>
    <w:rsid w:val="005C59FF"/>
    <w:rsid w:val="005C5A44"/>
    <w:rsid w:val="0060050B"/>
    <w:rsid w:val="006D36E6"/>
    <w:rsid w:val="00785D63"/>
    <w:rsid w:val="007C139D"/>
    <w:rsid w:val="009D3571"/>
    <w:rsid w:val="00A15719"/>
    <w:rsid w:val="00A86F1E"/>
    <w:rsid w:val="00B1728B"/>
    <w:rsid w:val="00B70B61"/>
    <w:rsid w:val="00CE62F6"/>
    <w:rsid w:val="00DB4D0F"/>
    <w:rsid w:val="00F54CA6"/>
    <w:rsid w:val="00FC4A63"/>
    <w:rsid w:val="00FD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8512B"/>
  <w15:chartTrackingRefBased/>
  <w15:docId w15:val="{8FA6A995-70F8-4833-BE22-9C8C1A59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21">
    <w:name w:val="Plain Table 21"/>
    <w:basedOn w:val="NormaleTabelle"/>
    <w:next w:val="EinfacheTabelle2"/>
    <w:uiPriority w:val="42"/>
    <w:rsid w:val="003A206E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3A20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C4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4A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4A63"/>
    <w:rPr>
      <w:sz w:val="20"/>
      <w:szCs w:val="20"/>
    </w:rPr>
  </w:style>
  <w:style w:type="paragraph" w:customStyle="1" w:styleId="MDPI13authornames">
    <w:name w:val="MDPI_1.3_authornames"/>
    <w:next w:val="Standard"/>
    <w:qFormat/>
    <w:rsid w:val="00FC4A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Absatz-Standardschriftart"/>
    <w:uiPriority w:val="99"/>
    <w:unhideWhenUsed/>
    <w:rsid w:val="00FC4A63"/>
    <w:rPr>
      <w:color w:val="0000FF"/>
      <w:u w:val="single"/>
    </w:rPr>
  </w:style>
  <w:style w:type="character" w:customStyle="1" w:styleId="markopxgkljmq">
    <w:name w:val="markopxgkljmq"/>
    <w:basedOn w:val="Absatz-Standardschriftart"/>
    <w:rsid w:val="00FC4A63"/>
  </w:style>
  <w:style w:type="character" w:styleId="Fett">
    <w:name w:val="Strong"/>
    <w:basedOn w:val="Absatz-Standardschriftart"/>
    <w:uiPriority w:val="22"/>
    <w:qFormat/>
    <w:rsid w:val="005C59FF"/>
    <w:rPr>
      <w:b/>
      <w:bCs/>
    </w:rPr>
  </w:style>
  <w:style w:type="paragraph" w:styleId="berarbeitung">
    <w:name w:val="Revision"/>
    <w:hidden/>
    <w:uiPriority w:val="99"/>
    <w:semiHidden/>
    <w:rsid w:val="00B172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4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7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jtowicz</dc:creator>
  <cp:keywords/>
  <dc:description/>
  <cp:lastModifiedBy>Elke Schindler</cp:lastModifiedBy>
  <cp:revision>3</cp:revision>
  <dcterms:created xsi:type="dcterms:W3CDTF">2022-04-05T14:42:00Z</dcterms:created>
  <dcterms:modified xsi:type="dcterms:W3CDTF">2022-04-05T15:08:00Z</dcterms:modified>
</cp:coreProperties>
</file>